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79EE8" w14:textId="6B484678" w:rsidR="002134E2" w:rsidRDefault="002134E2">
      <w:r w:rsidRPr="002134E2">
        <w:rPr>
          <w:rFonts w:ascii="Times New Roman" w:hAnsi="Times New Roman" w:cs="Times New Roman" w:hint="eastAsia"/>
          <w:b/>
        </w:rPr>
        <w:t>Figure S</w:t>
      </w:r>
      <w:r w:rsidR="007E6657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2134E2">
        <w:rPr>
          <w:rFonts w:ascii="Times New Roman" w:hAnsi="Times New Roman" w:cs="Times New Roman"/>
          <w:b/>
        </w:rPr>
        <w:t xml:space="preserve">. </w:t>
      </w:r>
      <w:r w:rsidR="003D2C34" w:rsidRPr="003D2C34">
        <w:rPr>
          <w:rFonts w:ascii="Times New Roman" w:hAnsi="Times New Roman" w:cs="Times New Roman"/>
        </w:rPr>
        <w:t>The inhibitory rate of some active ingredients in</w:t>
      </w:r>
      <w:r w:rsidR="003D2C34" w:rsidRPr="003D2C3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3D2C34" w:rsidRPr="0081533E">
        <w:rPr>
          <w:rFonts w:ascii="Times New Roman" w:hAnsi="Times New Roman" w:cs="Times New Roman"/>
          <w:i/>
          <w:sz w:val="20"/>
          <w:szCs w:val="20"/>
        </w:rPr>
        <w:t>R</w:t>
      </w:r>
      <w:r w:rsidR="003D2C34">
        <w:rPr>
          <w:rFonts w:ascii="Times New Roman" w:hAnsi="Times New Roman" w:cs="Times New Roman"/>
          <w:i/>
          <w:sz w:val="20"/>
          <w:szCs w:val="20"/>
        </w:rPr>
        <w:t>.</w:t>
      </w:r>
      <w:r w:rsidR="003D2C34" w:rsidRPr="0081533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3D2C34" w:rsidRPr="0081533E">
        <w:rPr>
          <w:rFonts w:ascii="Times New Roman" w:hAnsi="Times New Roman" w:cs="Times New Roman"/>
          <w:i/>
          <w:sz w:val="20"/>
          <w:szCs w:val="20"/>
        </w:rPr>
        <w:t>palmatum</w:t>
      </w:r>
      <w:proofErr w:type="spellEnd"/>
      <w:r w:rsidR="003D2C34" w:rsidRPr="0081533E">
        <w:rPr>
          <w:rFonts w:ascii="Times New Roman" w:hAnsi="Times New Roman" w:cs="Times New Roman"/>
          <w:sz w:val="20"/>
          <w:szCs w:val="20"/>
        </w:rPr>
        <w:t xml:space="preserve"> L.</w:t>
      </w:r>
      <w:r w:rsidR="003D2C34">
        <w:rPr>
          <w:rFonts w:ascii="Times New Roman" w:hAnsi="Times New Roman" w:cs="Times New Roman" w:hint="eastAsia"/>
          <w:sz w:val="20"/>
          <w:szCs w:val="20"/>
        </w:rPr>
        <w:t>,</w:t>
      </w:r>
      <w:r w:rsidR="003D2C34">
        <w:rPr>
          <w:rFonts w:ascii="Times New Roman" w:hAnsi="Times New Roman" w:cs="Times New Roman"/>
          <w:sz w:val="20"/>
          <w:szCs w:val="20"/>
        </w:rPr>
        <w:t xml:space="preserve"> and t</w:t>
      </w:r>
      <w:r w:rsidR="003D2C34" w:rsidRPr="003D2C34">
        <w:rPr>
          <w:rFonts w:ascii="Times New Roman" w:hAnsi="Times New Roman" w:cs="Times New Roman"/>
          <w:sz w:val="20"/>
          <w:szCs w:val="20"/>
        </w:rPr>
        <w:t>he data was shown as Mean ± SD (n = 3).</w:t>
      </w:r>
    </w:p>
    <w:p w14:paraId="121D71A9" w14:textId="4CED283E" w:rsidR="002134E2" w:rsidRDefault="003D2C34">
      <w:r>
        <w:rPr>
          <w:noProof/>
        </w:rPr>
        <w:drawing>
          <wp:anchor distT="0" distB="0" distL="114300" distR="114300" simplePos="0" relativeHeight="251659264" behindDoc="0" locked="0" layoutInCell="1" allowOverlap="1" wp14:anchorId="43779B57" wp14:editId="1D63A59A">
            <wp:simplePos x="0" y="0"/>
            <wp:positionH relativeFrom="margin">
              <wp:posOffset>474980</wp:posOffset>
            </wp:positionH>
            <wp:positionV relativeFrom="paragraph">
              <wp:posOffset>56832</wp:posOffset>
            </wp:positionV>
            <wp:extent cx="4319905" cy="3690620"/>
            <wp:effectExtent l="0" t="0" r="4445" b="508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69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BA3DA9" w14:textId="77777777" w:rsidR="002134E2" w:rsidRDefault="002134E2"/>
    <w:p w14:paraId="3D3AF292" w14:textId="77777777" w:rsidR="002134E2" w:rsidRDefault="002134E2"/>
    <w:p w14:paraId="424EF4F3" w14:textId="77777777" w:rsidR="002134E2" w:rsidRDefault="002134E2"/>
    <w:p w14:paraId="2F8A3718" w14:textId="77777777" w:rsidR="002134E2" w:rsidRDefault="002134E2"/>
    <w:p w14:paraId="445C4455" w14:textId="77777777" w:rsidR="002134E2" w:rsidRDefault="002134E2"/>
    <w:p w14:paraId="481232DC" w14:textId="77777777" w:rsidR="002134E2" w:rsidRDefault="002134E2"/>
    <w:p w14:paraId="19141004" w14:textId="77777777" w:rsidR="002134E2" w:rsidRDefault="002134E2"/>
    <w:p w14:paraId="5CC5FB20" w14:textId="77777777" w:rsidR="002134E2" w:rsidRDefault="002134E2"/>
    <w:p w14:paraId="5941C2CF" w14:textId="77777777" w:rsidR="002134E2" w:rsidRDefault="002134E2"/>
    <w:p w14:paraId="5FE778C8" w14:textId="77777777" w:rsidR="002134E2" w:rsidRDefault="002134E2"/>
    <w:p w14:paraId="0E32102C" w14:textId="77777777" w:rsidR="002134E2" w:rsidRDefault="002134E2"/>
    <w:p w14:paraId="5B38BA54" w14:textId="77777777" w:rsidR="002134E2" w:rsidRDefault="002134E2"/>
    <w:p w14:paraId="02F6562A" w14:textId="77777777" w:rsidR="002134E2" w:rsidRDefault="002134E2"/>
    <w:p w14:paraId="1B3DE5E8" w14:textId="77777777" w:rsidR="002134E2" w:rsidRDefault="002134E2"/>
    <w:p w14:paraId="57BF9374" w14:textId="77777777" w:rsidR="00AD30F7" w:rsidRDefault="00AD30F7"/>
    <w:sectPr w:rsidR="00AD3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5B215" w14:textId="77777777" w:rsidR="00FA26EC" w:rsidRDefault="00FA26EC" w:rsidP="001660FE">
      <w:r>
        <w:separator/>
      </w:r>
    </w:p>
  </w:endnote>
  <w:endnote w:type="continuationSeparator" w:id="0">
    <w:p w14:paraId="529641AC" w14:textId="77777777" w:rsidR="00FA26EC" w:rsidRDefault="00FA26EC" w:rsidP="00166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2C03A" w14:textId="77777777" w:rsidR="00FA26EC" w:rsidRDefault="00FA26EC" w:rsidP="001660FE">
      <w:r>
        <w:separator/>
      </w:r>
    </w:p>
  </w:footnote>
  <w:footnote w:type="continuationSeparator" w:id="0">
    <w:p w14:paraId="593ACF0E" w14:textId="77777777" w:rsidR="00FA26EC" w:rsidRDefault="00FA26EC" w:rsidP="00166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98F"/>
    <w:rsid w:val="0005371C"/>
    <w:rsid w:val="00062448"/>
    <w:rsid w:val="001660FE"/>
    <w:rsid w:val="001963C1"/>
    <w:rsid w:val="001D7C42"/>
    <w:rsid w:val="002134E2"/>
    <w:rsid w:val="003203FE"/>
    <w:rsid w:val="00346964"/>
    <w:rsid w:val="003D2C34"/>
    <w:rsid w:val="003F2AEA"/>
    <w:rsid w:val="00654925"/>
    <w:rsid w:val="006618FA"/>
    <w:rsid w:val="006B25D2"/>
    <w:rsid w:val="007E6657"/>
    <w:rsid w:val="00844649"/>
    <w:rsid w:val="00A47FB3"/>
    <w:rsid w:val="00AA7AF1"/>
    <w:rsid w:val="00AD30F7"/>
    <w:rsid w:val="00C857E7"/>
    <w:rsid w:val="00F2598F"/>
    <w:rsid w:val="00FA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80F70"/>
  <w15:chartTrackingRefBased/>
  <w15:docId w15:val="{B29DEC75-17A0-43FD-B3D7-98A012E0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0FE"/>
    <w:rPr>
      <w:sz w:val="18"/>
      <w:szCs w:val="18"/>
    </w:rPr>
  </w:style>
  <w:style w:type="table" w:styleId="a7">
    <w:name w:val="Table Grid"/>
    <w:basedOn w:val="a1"/>
    <w:uiPriority w:val="39"/>
    <w:rsid w:val="00166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6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9</cp:revision>
  <dcterms:created xsi:type="dcterms:W3CDTF">2022-12-15T13:11:00Z</dcterms:created>
  <dcterms:modified xsi:type="dcterms:W3CDTF">2022-12-26T00:29:00Z</dcterms:modified>
</cp:coreProperties>
</file>